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B71" w:rsidRPr="00D50310" w:rsidRDefault="00D96B71" w:rsidP="00D96B71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2052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2052F">
        <w:rPr>
          <w:rFonts w:ascii="Times New Roman" w:hAnsi="Times New Roman" w:cs="Times New Roman"/>
          <w:b/>
          <w:sz w:val="24"/>
          <w:szCs w:val="24"/>
        </w:rPr>
        <w:t>Primers of zo-1, occludin, claudin-1, and GAPDH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40"/>
        <w:gridCol w:w="6266"/>
      </w:tblGrid>
      <w:tr w:rsidR="00D96B71" w:rsidRPr="00CE4E74" w:rsidTr="003A049F">
        <w:trPr>
          <w:trHeight w:val="300"/>
          <w:jc w:val="center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(5’–3’)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-1</w:t>
            </w: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5’-GCCGCTAAGAGCACAGCAA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5’-TCCCCACTCTGAAAATGAGGA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ludin</w:t>
            </w: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5’-CTGGATCTATGTACGGCTCACA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5’-TCCACGTAGAGACCAGTACCT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udin-1</w:t>
            </w: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5’-GGGGACAACATCGTGACCG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5’-AGGAGTCGAAGACTTTGCACT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5’-GTGTTCCTACCCCCAATGTGT-3’</w:t>
            </w:r>
          </w:p>
        </w:tc>
      </w:tr>
      <w:tr w:rsidR="00D96B71" w:rsidRPr="00CE4E74" w:rsidTr="003A049F">
        <w:trPr>
          <w:trHeight w:val="300"/>
          <w:jc w:val="center"/>
        </w:trPr>
        <w:tc>
          <w:tcPr>
            <w:tcW w:w="1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B71" w:rsidRPr="00CE4E74" w:rsidRDefault="00D96B71" w:rsidP="003A0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4E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5’-ATTGTCATACCAGGAAATGAGCTT-3’</w:t>
            </w:r>
          </w:p>
        </w:tc>
      </w:tr>
    </w:tbl>
    <w:p w:rsidR="00591491" w:rsidRDefault="00591491">
      <w:bookmarkStart w:id="0" w:name="_GoBack"/>
      <w:bookmarkEnd w:id="0"/>
    </w:p>
    <w:sectPr w:rsidR="0059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5365" w:rsidRDefault="00C65365" w:rsidP="00D96B71">
      <w:r>
        <w:separator/>
      </w:r>
    </w:p>
  </w:endnote>
  <w:endnote w:type="continuationSeparator" w:id="0">
    <w:p w:rsidR="00C65365" w:rsidRDefault="00C65365" w:rsidP="00D9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5365" w:rsidRDefault="00C65365" w:rsidP="00D96B71">
      <w:r>
        <w:separator/>
      </w:r>
    </w:p>
  </w:footnote>
  <w:footnote w:type="continuationSeparator" w:id="0">
    <w:p w:rsidR="00C65365" w:rsidRDefault="00C65365" w:rsidP="00D9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BF"/>
    <w:rsid w:val="00591491"/>
    <w:rsid w:val="007640BF"/>
    <w:rsid w:val="00C65365"/>
    <w:rsid w:val="00D9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7B2D6-692F-4352-A52E-84980C942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B7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B71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D96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B7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16-07-12T03:26:00Z</dcterms:created>
  <dcterms:modified xsi:type="dcterms:W3CDTF">2016-07-12T03:27:00Z</dcterms:modified>
</cp:coreProperties>
</file>